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875004" w14:textId="77777777" w:rsidR="00507DE2" w:rsidRDefault="009B2CB1">
      <w:pPr>
        <w:rPr>
          <w:b/>
        </w:rPr>
      </w:pPr>
      <w:r>
        <w:rPr>
          <w:b/>
        </w:rPr>
        <w:t xml:space="preserve">Supplementary material 2 – Example images </w:t>
      </w:r>
    </w:p>
    <w:p w14:paraId="011573DC" w14:textId="77777777" w:rsidR="009B2CB1" w:rsidRDefault="009B2CB1">
      <w:pPr>
        <w:rPr>
          <w:b/>
        </w:rPr>
      </w:pPr>
    </w:p>
    <w:p w14:paraId="2F0A808F" w14:textId="77777777" w:rsidR="009B2CB1" w:rsidRDefault="009B2CB1">
      <w:pPr>
        <w:rPr>
          <w:b/>
        </w:rPr>
      </w:pPr>
    </w:p>
    <w:p w14:paraId="40F2CC49" w14:textId="6F575212" w:rsidR="009B2CB1" w:rsidRPr="009B2CB1" w:rsidRDefault="00F5391E" w:rsidP="00F5391E">
      <w:pPr>
        <w:jc w:val="center"/>
      </w:pPr>
      <w:r>
        <w:rPr>
          <w:noProof/>
          <w:lang w:eastAsia="en-GB"/>
        </w:rPr>
        <w:drawing>
          <wp:inline distT="0" distB="0" distL="0" distR="0" wp14:anchorId="36E8F9DE" wp14:editId="271DD329">
            <wp:extent cx="5309235" cy="6039491"/>
            <wp:effectExtent l="0" t="0" r="0" b="5715"/>
            <wp:docPr id="2" name="Picture 2" descr="../../../../../../../../../Desktop/Screenshot%202019-05-15%20a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shot%202019-05-15%20at%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15370" cy="6046470"/>
                    </a:xfrm>
                    <a:prstGeom prst="rect">
                      <a:avLst/>
                    </a:prstGeom>
                    <a:noFill/>
                    <a:ln>
                      <a:noFill/>
                    </a:ln>
                  </pic:spPr>
                </pic:pic>
              </a:graphicData>
            </a:graphic>
          </wp:inline>
        </w:drawing>
      </w:r>
    </w:p>
    <w:p w14:paraId="794192D7" w14:textId="251610C0" w:rsidR="009B2CB1" w:rsidRPr="00817B1D" w:rsidRDefault="00F5391E" w:rsidP="00817B1D">
      <w:pPr>
        <w:pStyle w:val="Caption"/>
        <w:spacing w:line="360" w:lineRule="auto"/>
        <w:jc w:val="both"/>
        <w:rPr>
          <w:noProof/>
          <w:szCs w:val="32"/>
        </w:rPr>
      </w:pPr>
      <w:bookmarkStart w:id="0" w:name="_Toc7564828"/>
      <w:bookmarkStart w:id="1" w:name="_Toc7611974"/>
      <w:r>
        <w:t>F</w:t>
      </w:r>
      <w:r w:rsidR="009B2CB1">
        <w:t xml:space="preserve">igure 1. </w:t>
      </w:r>
      <w:r w:rsidR="009B2CB1" w:rsidRPr="009B2CB1">
        <w:rPr>
          <w:b w:val="0"/>
        </w:rPr>
        <w:t>Representation of LV two-dimensional speckle tracking echocardiography for longitudinal strain – apical 4-chamber (A), basal mechanics – mitral valve short-axis level (B) and apical mechanics – apex short-axis (C). An appropriate image is chosen (1) before a region of interest (ROI) is placed around the entire myocardium, encompassing the endocardial and epicardial borders (2). After verification of successful tracking by vendor and operator, strain, strain rate and rotations are determined frame-by-frame (3) before being exported for offline analysis.</w:t>
      </w:r>
      <w:bookmarkEnd w:id="0"/>
      <w:bookmarkEnd w:id="1"/>
      <w:r w:rsidR="009B2CB1">
        <w:t xml:space="preserve"> </w:t>
      </w:r>
      <w:bookmarkStart w:id="2" w:name="_GoBack"/>
      <w:bookmarkEnd w:id="2"/>
    </w:p>
    <w:sectPr w:rsidR="009B2CB1" w:rsidRPr="00817B1D" w:rsidSect="00584B3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CB1"/>
    <w:rsid w:val="00001EDC"/>
    <w:rsid w:val="000020C5"/>
    <w:rsid w:val="000103FE"/>
    <w:rsid w:val="0001100F"/>
    <w:rsid w:val="00013F40"/>
    <w:rsid w:val="0001506A"/>
    <w:rsid w:val="00016AC0"/>
    <w:rsid w:val="0002236A"/>
    <w:rsid w:val="00023A61"/>
    <w:rsid w:val="000251BF"/>
    <w:rsid w:val="00027282"/>
    <w:rsid w:val="00030864"/>
    <w:rsid w:val="00032662"/>
    <w:rsid w:val="00033028"/>
    <w:rsid w:val="00046E39"/>
    <w:rsid w:val="0005415B"/>
    <w:rsid w:val="000564B6"/>
    <w:rsid w:val="00063D7A"/>
    <w:rsid w:val="000652BC"/>
    <w:rsid w:val="000657DD"/>
    <w:rsid w:val="00075736"/>
    <w:rsid w:val="000838C1"/>
    <w:rsid w:val="00085F77"/>
    <w:rsid w:val="000916CA"/>
    <w:rsid w:val="00094112"/>
    <w:rsid w:val="000A0534"/>
    <w:rsid w:val="000A5753"/>
    <w:rsid w:val="000B14FA"/>
    <w:rsid w:val="000B37DB"/>
    <w:rsid w:val="000B5A24"/>
    <w:rsid w:val="000C7473"/>
    <w:rsid w:val="000D2966"/>
    <w:rsid w:val="000D7561"/>
    <w:rsid w:val="000D7B23"/>
    <w:rsid w:val="000E601B"/>
    <w:rsid w:val="000E71A7"/>
    <w:rsid w:val="000F1D71"/>
    <w:rsid w:val="00103062"/>
    <w:rsid w:val="001035C1"/>
    <w:rsid w:val="001041E1"/>
    <w:rsid w:val="0011369F"/>
    <w:rsid w:val="0011491F"/>
    <w:rsid w:val="00114E49"/>
    <w:rsid w:val="00117F17"/>
    <w:rsid w:val="00122FF7"/>
    <w:rsid w:val="0012773D"/>
    <w:rsid w:val="0013426E"/>
    <w:rsid w:val="001353C0"/>
    <w:rsid w:val="00140722"/>
    <w:rsid w:val="00140B40"/>
    <w:rsid w:val="001433FC"/>
    <w:rsid w:val="00143FDC"/>
    <w:rsid w:val="001509B4"/>
    <w:rsid w:val="00155168"/>
    <w:rsid w:val="001568AC"/>
    <w:rsid w:val="00163376"/>
    <w:rsid w:val="001758D9"/>
    <w:rsid w:val="00186021"/>
    <w:rsid w:val="00194560"/>
    <w:rsid w:val="00196E29"/>
    <w:rsid w:val="001A09E5"/>
    <w:rsid w:val="001A0E6A"/>
    <w:rsid w:val="001A1521"/>
    <w:rsid w:val="001A1E52"/>
    <w:rsid w:val="001B3A05"/>
    <w:rsid w:val="001B7C10"/>
    <w:rsid w:val="001D69D0"/>
    <w:rsid w:val="001E4772"/>
    <w:rsid w:val="001F103C"/>
    <w:rsid w:val="001F5A8C"/>
    <w:rsid w:val="00202ED8"/>
    <w:rsid w:val="0022377D"/>
    <w:rsid w:val="00230AB2"/>
    <w:rsid w:val="002326D6"/>
    <w:rsid w:val="002343E2"/>
    <w:rsid w:val="00234FC7"/>
    <w:rsid w:val="0023517C"/>
    <w:rsid w:val="002403CD"/>
    <w:rsid w:val="0024613D"/>
    <w:rsid w:val="0025450F"/>
    <w:rsid w:val="002570B3"/>
    <w:rsid w:val="002629BC"/>
    <w:rsid w:val="00264539"/>
    <w:rsid w:val="00270378"/>
    <w:rsid w:val="00283844"/>
    <w:rsid w:val="002A21D0"/>
    <w:rsid w:val="002A3F01"/>
    <w:rsid w:val="002A558D"/>
    <w:rsid w:val="002B1F5F"/>
    <w:rsid w:val="002C07E3"/>
    <w:rsid w:val="002C7068"/>
    <w:rsid w:val="002D46B2"/>
    <w:rsid w:val="002D579B"/>
    <w:rsid w:val="002D5F76"/>
    <w:rsid w:val="002D7B52"/>
    <w:rsid w:val="002F1279"/>
    <w:rsid w:val="002F3D5C"/>
    <w:rsid w:val="002F712D"/>
    <w:rsid w:val="00301BE6"/>
    <w:rsid w:val="00301C1E"/>
    <w:rsid w:val="00304C20"/>
    <w:rsid w:val="00307B3B"/>
    <w:rsid w:val="00314B4A"/>
    <w:rsid w:val="003247B8"/>
    <w:rsid w:val="00327A05"/>
    <w:rsid w:val="0033754B"/>
    <w:rsid w:val="00341B92"/>
    <w:rsid w:val="0034311C"/>
    <w:rsid w:val="003452B9"/>
    <w:rsid w:val="00347875"/>
    <w:rsid w:val="00355740"/>
    <w:rsid w:val="003641B6"/>
    <w:rsid w:val="00364361"/>
    <w:rsid w:val="00371042"/>
    <w:rsid w:val="00376F24"/>
    <w:rsid w:val="00392101"/>
    <w:rsid w:val="00392984"/>
    <w:rsid w:val="00394304"/>
    <w:rsid w:val="00397DC2"/>
    <w:rsid w:val="003B2A33"/>
    <w:rsid w:val="003C5440"/>
    <w:rsid w:val="003D09BF"/>
    <w:rsid w:val="003D0CF4"/>
    <w:rsid w:val="003D3F00"/>
    <w:rsid w:val="003E0201"/>
    <w:rsid w:val="003E44AA"/>
    <w:rsid w:val="003E584B"/>
    <w:rsid w:val="003F35B2"/>
    <w:rsid w:val="004008DF"/>
    <w:rsid w:val="00415D56"/>
    <w:rsid w:val="00415E73"/>
    <w:rsid w:val="004172B4"/>
    <w:rsid w:val="0042162F"/>
    <w:rsid w:val="004247F2"/>
    <w:rsid w:val="004313A8"/>
    <w:rsid w:val="00436412"/>
    <w:rsid w:val="004435E4"/>
    <w:rsid w:val="004442FE"/>
    <w:rsid w:val="00452621"/>
    <w:rsid w:val="004565C9"/>
    <w:rsid w:val="004633A7"/>
    <w:rsid w:val="00466F8F"/>
    <w:rsid w:val="00471266"/>
    <w:rsid w:val="004741B2"/>
    <w:rsid w:val="00481519"/>
    <w:rsid w:val="004830A0"/>
    <w:rsid w:val="0048718A"/>
    <w:rsid w:val="004A50B8"/>
    <w:rsid w:val="004B48C6"/>
    <w:rsid w:val="004D5656"/>
    <w:rsid w:val="004D58FF"/>
    <w:rsid w:val="004D6359"/>
    <w:rsid w:val="004E0F20"/>
    <w:rsid w:val="004E1B37"/>
    <w:rsid w:val="004F539C"/>
    <w:rsid w:val="004F5D35"/>
    <w:rsid w:val="00502765"/>
    <w:rsid w:val="00506098"/>
    <w:rsid w:val="005077D0"/>
    <w:rsid w:val="00523582"/>
    <w:rsid w:val="00524A85"/>
    <w:rsid w:val="005276CD"/>
    <w:rsid w:val="00531346"/>
    <w:rsid w:val="00534801"/>
    <w:rsid w:val="0055247F"/>
    <w:rsid w:val="0057395B"/>
    <w:rsid w:val="00574383"/>
    <w:rsid w:val="00580348"/>
    <w:rsid w:val="00580D84"/>
    <w:rsid w:val="005834FB"/>
    <w:rsid w:val="00584295"/>
    <w:rsid w:val="00584B32"/>
    <w:rsid w:val="00590E9D"/>
    <w:rsid w:val="00592B4F"/>
    <w:rsid w:val="0059540C"/>
    <w:rsid w:val="00596021"/>
    <w:rsid w:val="005A429B"/>
    <w:rsid w:val="005A6483"/>
    <w:rsid w:val="005B02B3"/>
    <w:rsid w:val="005B16DB"/>
    <w:rsid w:val="005B2A0E"/>
    <w:rsid w:val="005C1D67"/>
    <w:rsid w:val="005D1F1E"/>
    <w:rsid w:val="005D2568"/>
    <w:rsid w:val="005F31DA"/>
    <w:rsid w:val="005F63BA"/>
    <w:rsid w:val="0061001A"/>
    <w:rsid w:val="00617F76"/>
    <w:rsid w:val="00631D6B"/>
    <w:rsid w:val="0063596A"/>
    <w:rsid w:val="00644932"/>
    <w:rsid w:val="00664B0B"/>
    <w:rsid w:val="00672900"/>
    <w:rsid w:val="006731B0"/>
    <w:rsid w:val="00681F47"/>
    <w:rsid w:val="006828C2"/>
    <w:rsid w:val="0068390D"/>
    <w:rsid w:val="006842DE"/>
    <w:rsid w:val="00693C1A"/>
    <w:rsid w:val="006A4F4B"/>
    <w:rsid w:val="006A7560"/>
    <w:rsid w:val="006B1445"/>
    <w:rsid w:val="006B4A58"/>
    <w:rsid w:val="006F4F6B"/>
    <w:rsid w:val="00700596"/>
    <w:rsid w:val="00700AA9"/>
    <w:rsid w:val="007017DD"/>
    <w:rsid w:val="00705042"/>
    <w:rsid w:val="00705F7F"/>
    <w:rsid w:val="00713C0C"/>
    <w:rsid w:val="0071653B"/>
    <w:rsid w:val="00723248"/>
    <w:rsid w:val="007303D3"/>
    <w:rsid w:val="00733BD2"/>
    <w:rsid w:val="007344DD"/>
    <w:rsid w:val="00734804"/>
    <w:rsid w:val="00735098"/>
    <w:rsid w:val="00736570"/>
    <w:rsid w:val="00737151"/>
    <w:rsid w:val="007372D0"/>
    <w:rsid w:val="00740932"/>
    <w:rsid w:val="007426CC"/>
    <w:rsid w:val="00744A86"/>
    <w:rsid w:val="007474F2"/>
    <w:rsid w:val="0076236B"/>
    <w:rsid w:val="0076286C"/>
    <w:rsid w:val="007664F3"/>
    <w:rsid w:val="0078287B"/>
    <w:rsid w:val="007849B5"/>
    <w:rsid w:val="007920BF"/>
    <w:rsid w:val="0079573A"/>
    <w:rsid w:val="007A10B7"/>
    <w:rsid w:val="007C0DAC"/>
    <w:rsid w:val="007C531A"/>
    <w:rsid w:val="007D52A9"/>
    <w:rsid w:val="007D6E1F"/>
    <w:rsid w:val="007E369A"/>
    <w:rsid w:val="007F177A"/>
    <w:rsid w:val="007F65E3"/>
    <w:rsid w:val="00800FF3"/>
    <w:rsid w:val="008110AA"/>
    <w:rsid w:val="0081654A"/>
    <w:rsid w:val="00817223"/>
    <w:rsid w:val="00817B1D"/>
    <w:rsid w:val="0082746F"/>
    <w:rsid w:val="00827498"/>
    <w:rsid w:val="00840360"/>
    <w:rsid w:val="00840567"/>
    <w:rsid w:val="008421FC"/>
    <w:rsid w:val="00850D23"/>
    <w:rsid w:val="0085586F"/>
    <w:rsid w:val="00864C4B"/>
    <w:rsid w:val="00867531"/>
    <w:rsid w:val="008708D2"/>
    <w:rsid w:val="00883285"/>
    <w:rsid w:val="00891A74"/>
    <w:rsid w:val="00895271"/>
    <w:rsid w:val="008A2725"/>
    <w:rsid w:val="008A41FA"/>
    <w:rsid w:val="008D402B"/>
    <w:rsid w:val="008D64AF"/>
    <w:rsid w:val="0091170E"/>
    <w:rsid w:val="00914E01"/>
    <w:rsid w:val="00925658"/>
    <w:rsid w:val="009267A7"/>
    <w:rsid w:val="0093082E"/>
    <w:rsid w:val="00952D63"/>
    <w:rsid w:val="00956079"/>
    <w:rsid w:val="0096277D"/>
    <w:rsid w:val="009638D8"/>
    <w:rsid w:val="00994007"/>
    <w:rsid w:val="0099678F"/>
    <w:rsid w:val="009A72F2"/>
    <w:rsid w:val="009B2CB1"/>
    <w:rsid w:val="009C1C73"/>
    <w:rsid w:val="009C2B76"/>
    <w:rsid w:val="009C45CC"/>
    <w:rsid w:val="009C5068"/>
    <w:rsid w:val="009D1458"/>
    <w:rsid w:val="009D1807"/>
    <w:rsid w:val="009F491C"/>
    <w:rsid w:val="009F4F83"/>
    <w:rsid w:val="00A11636"/>
    <w:rsid w:val="00A11974"/>
    <w:rsid w:val="00A16A70"/>
    <w:rsid w:val="00A2241F"/>
    <w:rsid w:val="00A27D9B"/>
    <w:rsid w:val="00A3564A"/>
    <w:rsid w:val="00A44260"/>
    <w:rsid w:val="00A44AEF"/>
    <w:rsid w:val="00A5160C"/>
    <w:rsid w:val="00A51DD8"/>
    <w:rsid w:val="00A522A8"/>
    <w:rsid w:val="00A56BAA"/>
    <w:rsid w:val="00A6484F"/>
    <w:rsid w:val="00A66AD0"/>
    <w:rsid w:val="00A7419E"/>
    <w:rsid w:val="00A769A3"/>
    <w:rsid w:val="00A8667E"/>
    <w:rsid w:val="00A943DF"/>
    <w:rsid w:val="00A94D96"/>
    <w:rsid w:val="00A97F30"/>
    <w:rsid w:val="00AA124C"/>
    <w:rsid w:val="00AB0410"/>
    <w:rsid w:val="00AD7163"/>
    <w:rsid w:val="00AE6721"/>
    <w:rsid w:val="00AF0D34"/>
    <w:rsid w:val="00AF141A"/>
    <w:rsid w:val="00AF1E6A"/>
    <w:rsid w:val="00AF3D1D"/>
    <w:rsid w:val="00AF440F"/>
    <w:rsid w:val="00B12032"/>
    <w:rsid w:val="00B2346A"/>
    <w:rsid w:val="00B3574E"/>
    <w:rsid w:val="00B4390E"/>
    <w:rsid w:val="00B45ADB"/>
    <w:rsid w:val="00B56A64"/>
    <w:rsid w:val="00B63C9A"/>
    <w:rsid w:val="00B6656C"/>
    <w:rsid w:val="00B73744"/>
    <w:rsid w:val="00B74957"/>
    <w:rsid w:val="00B82812"/>
    <w:rsid w:val="00B83750"/>
    <w:rsid w:val="00B838BB"/>
    <w:rsid w:val="00B935C2"/>
    <w:rsid w:val="00B95886"/>
    <w:rsid w:val="00BB625D"/>
    <w:rsid w:val="00BB7816"/>
    <w:rsid w:val="00BC0D6C"/>
    <w:rsid w:val="00BC2ADC"/>
    <w:rsid w:val="00BD2E0D"/>
    <w:rsid w:val="00BD4658"/>
    <w:rsid w:val="00BD7628"/>
    <w:rsid w:val="00BE0462"/>
    <w:rsid w:val="00BF2F1E"/>
    <w:rsid w:val="00BF6450"/>
    <w:rsid w:val="00C2354B"/>
    <w:rsid w:val="00C30487"/>
    <w:rsid w:val="00C322F3"/>
    <w:rsid w:val="00C33CAD"/>
    <w:rsid w:val="00C4400C"/>
    <w:rsid w:val="00C634B9"/>
    <w:rsid w:val="00C71D4D"/>
    <w:rsid w:val="00C8000A"/>
    <w:rsid w:val="00C8053B"/>
    <w:rsid w:val="00C84A6B"/>
    <w:rsid w:val="00C9068F"/>
    <w:rsid w:val="00C913D3"/>
    <w:rsid w:val="00C97579"/>
    <w:rsid w:val="00CA7BFF"/>
    <w:rsid w:val="00CB43DE"/>
    <w:rsid w:val="00CB5F3B"/>
    <w:rsid w:val="00CB72C7"/>
    <w:rsid w:val="00CC26B2"/>
    <w:rsid w:val="00CD20AA"/>
    <w:rsid w:val="00CF19FB"/>
    <w:rsid w:val="00CF6DAB"/>
    <w:rsid w:val="00D045CA"/>
    <w:rsid w:val="00D06F7E"/>
    <w:rsid w:val="00D1592D"/>
    <w:rsid w:val="00D207AF"/>
    <w:rsid w:val="00D3431C"/>
    <w:rsid w:val="00D40DB2"/>
    <w:rsid w:val="00D441F6"/>
    <w:rsid w:val="00D44D69"/>
    <w:rsid w:val="00D46352"/>
    <w:rsid w:val="00D54F3B"/>
    <w:rsid w:val="00D622A5"/>
    <w:rsid w:val="00D75D18"/>
    <w:rsid w:val="00D76793"/>
    <w:rsid w:val="00D9349D"/>
    <w:rsid w:val="00DC0EC5"/>
    <w:rsid w:val="00DC44F0"/>
    <w:rsid w:val="00DC7562"/>
    <w:rsid w:val="00DF4179"/>
    <w:rsid w:val="00E00E03"/>
    <w:rsid w:val="00E0182C"/>
    <w:rsid w:val="00E03435"/>
    <w:rsid w:val="00E06980"/>
    <w:rsid w:val="00E07010"/>
    <w:rsid w:val="00E23FC4"/>
    <w:rsid w:val="00E27EF4"/>
    <w:rsid w:val="00E31379"/>
    <w:rsid w:val="00E3429B"/>
    <w:rsid w:val="00E406F8"/>
    <w:rsid w:val="00E453E0"/>
    <w:rsid w:val="00E504A0"/>
    <w:rsid w:val="00E5180A"/>
    <w:rsid w:val="00E636C7"/>
    <w:rsid w:val="00E817C1"/>
    <w:rsid w:val="00E834CB"/>
    <w:rsid w:val="00E913BC"/>
    <w:rsid w:val="00E94B68"/>
    <w:rsid w:val="00EA2540"/>
    <w:rsid w:val="00EB1F5F"/>
    <w:rsid w:val="00EB360C"/>
    <w:rsid w:val="00EC4DFF"/>
    <w:rsid w:val="00EC640E"/>
    <w:rsid w:val="00ED0943"/>
    <w:rsid w:val="00ED1792"/>
    <w:rsid w:val="00ED30D9"/>
    <w:rsid w:val="00EE5264"/>
    <w:rsid w:val="00EF0FA0"/>
    <w:rsid w:val="00EF232D"/>
    <w:rsid w:val="00EF357E"/>
    <w:rsid w:val="00F001AD"/>
    <w:rsid w:val="00F0405D"/>
    <w:rsid w:val="00F1017D"/>
    <w:rsid w:val="00F269E5"/>
    <w:rsid w:val="00F32336"/>
    <w:rsid w:val="00F361EB"/>
    <w:rsid w:val="00F43B73"/>
    <w:rsid w:val="00F51B68"/>
    <w:rsid w:val="00F5391E"/>
    <w:rsid w:val="00F5654A"/>
    <w:rsid w:val="00F6108E"/>
    <w:rsid w:val="00F62143"/>
    <w:rsid w:val="00F62A5A"/>
    <w:rsid w:val="00F66F9E"/>
    <w:rsid w:val="00F71240"/>
    <w:rsid w:val="00F74AB3"/>
    <w:rsid w:val="00F75BB6"/>
    <w:rsid w:val="00F7705F"/>
    <w:rsid w:val="00F829C0"/>
    <w:rsid w:val="00F83DE7"/>
    <w:rsid w:val="00F915DB"/>
    <w:rsid w:val="00F925DB"/>
    <w:rsid w:val="00FA44C5"/>
    <w:rsid w:val="00FB2CE6"/>
    <w:rsid w:val="00FB32B6"/>
    <w:rsid w:val="00FC2086"/>
    <w:rsid w:val="00FC3E73"/>
    <w:rsid w:val="00FF15B4"/>
    <w:rsid w:val="00FF5E35"/>
    <w:rsid w:val="00FF65A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66D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ajorBidi"/>
        <w:color w:val="000000" w:themeColor="text1"/>
        <w:sz w:val="24"/>
        <w:szCs w:val="32"/>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B2CB1"/>
    <w:pPr>
      <w:spacing w:after="200"/>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2</Words>
  <Characters>525</Characters>
  <Application>Microsoft Macintosh Word</Application>
  <DocSecurity>0</DocSecurity>
  <Lines>4</Lines>
  <Paragraphs>1</Paragraphs>
  <ScaleCrop>false</ScaleCrop>
  <LinksUpToDate>false</LinksUpToDate>
  <CharactersWithSpaces>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aumont</dc:creator>
  <cp:keywords/>
  <dc:description/>
  <cp:lastModifiedBy>Alexander Beaumont</cp:lastModifiedBy>
  <cp:revision>3</cp:revision>
  <dcterms:created xsi:type="dcterms:W3CDTF">2019-05-15T13:43:00Z</dcterms:created>
  <dcterms:modified xsi:type="dcterms:W3CDTF">2019-07-10T16:51:00Z</dcterms:modified>
</cp:coreProperties>
</file>